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DA57A" w14:textId="4AA06894" w:rsidR="00245515" w:rsidRDefault="00370E22" w:rsidP="00245515">
      <w:pPr>
        <w:spacing w:line="480" w:lineRule="auto"/>
        <w:jc w:val="center"/>
        <w:rPr>
          <w:rFonts w:ascii="Arial" w:hAnsi="Arial" w:cs="Arial"/>
          <w:u w:val="single"/>
          <w:lang w:val="en-US"/>
        </w:rPr>
      </w:pPr>
      <w:bookmarkStart w:id="0" w:name="_GoBack"/>
      <w:bookmarkEnd w:id="0"/>
      <w:r>
        <w:rPr>
          <w:rFonts w:ascii="Arial" w:hAnsi="Arial" w:cs="Arial"/>
          <w:u w:val="single"/>
          <w:lang w:val="en-US"/>
        </w:rPr>
        <w:t>Supplement to “</w:t>
      </w:r>
      <w:r w:rsidR="00245515" w:rsidRPr="00245515">
        <w:rPr>
          <w:rFonts w:ascii="Arial" w:hAnsi="Arial" w:cs="Arial"/>
          <w:u w:val="single"/>
          <w:lang w:val="en-US"/>
        </w:rPr>
        <w:t>Rapid and sustained response to JAK inhibition in a</w:t>
      </w:r>
      <w:r>
        <w:rPr>
          <w:rFonts w:ascii="Arial" w:hAnsi="Arial" w:cs="Arial"/>
          <w:u w:val="single"/>
          <w:lang w:val="en-US"/>
        </w:rPr>
        <w:t xml:space="preserve"> child </w:t>
      </w:r>
      <w:r w:rsidR="00245515" w:rsidRPr="00245515">
        <w:rPr>
          <w:rFonts w:ascii="Arial" w:hAnsi="Arial" w:cs="Arial"/>
          <w:u w:val="single"/>
          <w:lang w:val="en-US"/>
        </w:rPr>
        <w:t xml:space="preserve">with severe </w:t>
      </w:r>
    </w:p>
    <w:p w14:paraId="5CEA31D1" w14:textId="386CB899" w:rsidR="00825599" w:rsidRDefault="00245515" w:rsidP="00370E22">
      <w:pPr>
        <w:spacing w:line="480" w:lineRule="auto"/>
        <w:jc w:val="center"/>
        <w:rPr>
          <w:rFonts w:ascii="Arial" w:hAnsi="Arial" w:cs="Arial"/>
          <w:u w:val="single"/>
        </w:rPr>
      </w:pPr>
      <w:r w:rsidRPr="00370E22">
        <w:rPr>
          <w:rFonts w:ascii="Arial" w:hAnsi="Arial" w:cs="Arial"/>
          <w:u w:val="single"/>
        </w:rPr>
        <w:t xml:space="preserve">MDA5+ juvenile </w:t>
      </w:r>
      <w:proofErr w:type="spellStart"/>
      <w:r w:rsidRPr="00370E22">
        <w:rPr>
          <w:rFonts w:ascii="Arial" w:hAnsi="Arial" w:cs="Arial"/>
          <w:u w:val="single"/>
        </w:rPr>
        <w:t>dermatomyositis</w:t>
      </w:r>
      <w:proofErr w:type="spellEnd"/>
      <w:r w:rsidR="00370E22">
        <w:rPr>
          <w:rFonts w:ascii="Arial" w:hAnsi="Arial" w:cs="Arial"/>
          <w:u w:val="single"/>
        </w:rPr>
        <w:t>“</w:t>
      </w:r>
    </w:p>
    <w:p w14:paraId="3DF296BB" w14:textId="3349A543" w:rsidR="00370E22" w:rsidRDefault="00370E22" w:rsidP="00370E22">
      <w:pPr>
        <w:spacing w:line="480" w:lineRule="auto"/>
        <w:jc w:val="center"/>
        <w:rPr>
          <w:rFonts w:ascii="Arial" w:hAnsi="Arial" w:cs="Arial"/>
          <w:u w:val="single"/>
        </w:rPr>
      </w:pPr>
    </w:p>
    <w:p w14:paraId="69D15C63" w14:textId="77777777" w:rsidR="00370E22" w:rsidRPr="00370E22" w:rsidRDefault="00370E22" w:rsidP="00370E22">
      <w:pPr>
        <w:spacing w:line="480" w:lineRule="auto"/>
        <w:rPr>
          <w:b/>
          <w:bCs/>
          <w:lang w:val="en-US"/>
        </w:rPr>
      </w:pPr>
      <w:r w:rsidRPr="00370E22">
        <w:rPr>
          <w:b/>
          <w:bCs/>
          <w:lang w:val="en-US"/>
        </w:rPr>
        <w:t>Measurement of Interferon Signature</w:t>
      </w:r>
    </w:p>
    <w:p w14:paraId="2B55DD6C" w14:textId="1FD23090" w:rsidR="00370E22" w:rsidRPr="003C067D" w:rsidRDefault="00370E22" w:rsidP="00370E22">
      <w:pPr>
        <w:spacing w:line="480" w:lineRule="auto"/>
        <w:jc w:val="both"/>
        <w:rPr>
          <w:lang w:val="en-US"/>
        </w:rPr>
      </w:pPr>
      <w:r w:rsidRPr="00370E22">
        <w:rPr>
          <w:lang w:val="en-US"/>
        </w:rPr>
        <w:t xml:space="preserve">Total RNA was extracted from PBMCs using the </w:t>
      </w:r>
      <w:proofErr w:type="spellStart"/>
      <w:r w:rsidRPr="00370E22">
        <w:rPr>
          <w:lang w:val="en-US"/>
        </w:rPr>
        <w:t>RNeasyMini</w:t>
      </w:r>
      <w:proofErr w:type="spellEnd"/>
      <w:r w:rsidRPr="00370E22">
        <w:rPr>
          <w:lang w:val="en-US"/>
        </w:rPr>
        <w:t xml:space="preserve"> Kit (Qiagen) followed by DNase I digestion. Gene expression was determined by quantitative real-time RT-PCR using </w:t>
      </w:r>
      <w:proofErr w:type="spellStart"/>
      <w:r w:rsidRPr="00370E22">
        <w:rPr>
          <w:lang w:val="en-US"/>
        </w:rPr>
        <w:t>Taqman</w:t>
      </w:r>
      <w:proofErr w:type="spellEnd"/>
      <w:r w:rsidRPr="00370E22">
        <w:rPr>
          <w:lang w:val="en-US"/>
        </w:rPr>
        <w:t xml:space="preserve"> Universal </w:t>
      </w:r>
      <w:proofErr w:type="spellStart"/>
      <w:r w:rsidRPr="00370E22">
        <w:rPr>
          <w:lang w:val="en-US"/>
        </w:rPr>
        <w:t>PCRMaster</w:t>
      </w:r>
      <w:proofErr w:type="spellEnd"/>
      <w:r w:rsidRPr="00370E22">
        <w:rPr>
          <w:lang w:val="en-US"/>
        </w:rPr>
        <w:t xml:space="preserve"> Mix (Applied Biosystems) on an ABI7300 and normalized to the expression of glyceraldehyde-3-phosphate dehydrogenase and hypoxanthine </w:t>
      </w:r>
      <w:proofErr w:type="spellStart"/>
      <w:r w:rsidRPr="00370E22">
        <w:rPr>
          <w:lang w:val="en-US"/>
        </w:rPr>
        <w:t>phosphoribosyltransferase</w:t>
      </w:r>
      <w:proofErr w:type="spellEnd"/>
      <w:r w:rsidRPr="00370E22">
        <w:rPr>
          <w:lang w:val="en-US"/>
        </w:rPr>
        <w:t xml:space="preserve"> 1 (Hs02800695_m1). For calibration, a calibrator cDNA was included in each assay. Target genes were analyzed using predesigned TaqMan probes for IFI44 (Hs00951349_m1), IFI44L (Hs00915292_m1), IFIT1 (Hs01675197_m1), ISG15 (Hs01921425_s1), RSAD2 (Hs01057264_m1), and SIGLEC1 (Hs00988063_m1). Oligonucleotides used for quantitative RT-PCR of GAPDH were for-GAAGGTGAAGGTCGGAGTC, rev-GAAGATGGTGATGGGATTTC, and FAM-CAAGCTTCCCGTTCTCAGCC-TAMRA. The IFN score was calculated as previously described (Wolf C et al. JACI 2020).</w:t>
      </w:r>
    </w:p>
    <w:sectPr w:rsidR="00370E22" w:rsidRPr="003C067D" w:rsidSect="0022654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B38E0" w14:textId="77777777" w:rsidR="00EC5566" w:rsidRDefault="00EC5566" w:rsidP="00226547">
      <w:pPr>
        <w:spacing w:after="0" w:line="240" w:lineRule="auto"/>
      </w:pPr>
      <w:r>
        <w:separator/>
      </w:r>
    </w:p>
  </w:endnote>
  <w:endnote w:type="continuationSeparator" w:id="0">
    <w:p w14:paraId="40663039" w14:textId="77777777" w:rsidR="00EC5566" w:rsidRDefault="00EC5566" w:rsidP="00226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3678855"/>
      <w:docPartObj>
        <w:docPartGallery w:val="Page Numbers (Bottom of Page)"/>
        <w:docPartUnique/>
      </w:docPartObj>
    </w:sdtPr>
    <w:sdtEndPr/>
    <w:sdtContent>
      <w:p w14:paraId="1625B56D" w14:textId="1D3F0368" w:rsidR="00226547" w:rsidRDefault="0022654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5A5E">
          <w:rPr>
            <w:noProof/>
          </w:rPr>
          <w:t>2</w:t>
        </w:r>
        <w:r>
          <w:fldChar w:fldCharType="end"/>
        </w:r>
      </w:p>
    </w:sdtContent>
  </w:sdt>
  <w:p w14:paraId="730253BC" w14:textId="77777777" w:rsidR="00226547" w:rsidRDefault="002265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A47B6" w14:textId="77777777" w:rsidR="00EC5566" w:rsidRDefault="00EC5566" w:rsidP="00226547">
      <w:pPr>
        <w:spacing w:after="0" w:line="240" w:lineRule="auto"/>
      </w:pPr>
      <w:r>
        <w:separator/>
      </w:r>
    </w:p>
  </w:footnote>
  <w:footnote w:type="continuationSeparator" w:id="0">
    <w:p w14:paraId="4F270E69" w14:textId="77777777" w:rsidR="00EC5566" w:rsidRDefault="00EC5566" w:rsidP="002265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1E0AB0"/>
    <w:multiLevelType w:val="hybridMultilevel"/>
    <w:tmpl w:val="7C1CE42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dfdrpqewpeye5aryvst0jxtd09v50afrf&quot;&gt;jDM_casereport_2023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CB3F1B"/>
    <w:rsid w:val="000D1039"/>
    <w:rsid w:val="000E4F2C"/>
    <w:rsid w:val="001162EF"/>
    <w:rsid w:val="00131AFA"/>
    <w:rsid w:val="001C494C"/>
    <w:rsid w:val="001C6BDE"/>
    <w:rsid w:val="002128B1"/>
    <w:rsid w:val="00226547"/>
    <w:rsid w:val="00237017"/>
    <w:rsid w:val="00245515"/>
    <w:rsid w:val="00257F07"/>
    <w:rsid w:val="00273936"/>
    <w:rsid w:val="002A4756"/>
    <w:rsid w:val="002A6E05"/>
    <w:rsid w:val="002B4884"/>
    <w:rsid w:val="002F3791"/>
    <w:rsid w:val="00306845"/>
    <w:rsid w:val="0036007C"/>
    <w:rsid w:val="00370E22"/>
    <w:rsid w:val="00383BC6"/>
    <w:rsid w:val="003C067D"/>
    <w:rsid w:val="003C2E01"/>
    <w:rsid w:val="003E2779"/>
    <w:rsid w:val="00466DC4"/>
    <w:rsid w:val="004741D0"/>
    <w:rsid w:val="004A381E"/>
    <w:rsid w:val="004D6BF6"/>
    <w:rsid w:val="005232B1"/>
    <w:rsid w:val="005B6A71"/>
    <w:rsid w:val="00602BA1"/>
    <w:rsid w:val="0061622F"/>
    <w:rsid w:val="00644224"/>
    <w:rsid w:val="006654B9"/>
    <w:rsid w:val="00685E87"/>
    <w:rsid w:val="00706D9B"/>
    <w:rsid w:val="00756B69"/>
    <w:rsid w:val="00760018"/>
    <w:rsid w:val="00775294"/>
    <w:rsid w:val="007A48A4"/>
    <w:rsid w:val="007B616F"/>
    <w:rsid w:val="007D7AD8"/>
    <w:rsid w:val="00825599"/>
    <w:rsid w:val="008D681E"/>
    <w:rsid w:val="009D6FC6"/>
    <w:rsid w:val="00A1367A"/>
    <w:rsid w:val="00A75078"/>
    <w:rsid w:val="00B86EE7"/>
    <w:rsid w:val="00BB56A1"/>
    <w:rsid w:val="00C03843"/>
    <w:rsid w:val="00CA5E0B"/>
    <w:rsid w:val="00CB3F1B"/>
    <w:rsid w:val="00CB42B8"/>
    <w:rsid w:val="00CC20FF"/>
    <w:rsid w:val="00CE53E9"/>
    <w:rsid w:val="00D06F01"/>
    <w:rsid w:val="00D67EB6"/>
    <w:rsid w:val="00D7121C"/>
    <w:rsid w:val="00D715EB"/>
    <w:rsid w:val="00D85A5E"/>
    <w:rsid w:val="00DD1362"/>
    <w:rsid w:val="00E464D5"/>
    <w:rsid w:val="00EC5566"/>
    <w:rsid w:val="00F3694E"/>
    <w:rsid w:val="00F75846"/>
    <w:rsid w:val="00F81743"/>
    <w:rsid w:val="00F842A4"/>
    <w:rsid w:val="00FC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19E7F"/>
  <w15:chartTrackingRefBased/>
  <w15:docId w15:val="{BD936F4E-33D8-44A8-A763-E22EE86AF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559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06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B3F1B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F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3F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3F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F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F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F1B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55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Standard"/>
    <w:link w:val="EndNoteBibliographyZchn"/>
    <w:rsid w:val="00825599"/>
    <w:pPr>
      <w:spacing w:after="0" w:line="240" w:lineRule="auto"/>
      <w:jc w:val="both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25599"/>
    <w:rPr>
      <w:rFonts w:ascii="Calibri" w:hAnsi="Calibri" w:cs="Calibri"/>
      <w:noProof/>
      <w:sz w:val="24"/>
      <w:szCs w:val="24"/>
      <w:lang w:val="en-US"/>
    </w:rPr>
  </w:style>
  <w:style w:type="character" w:customStyle="1" w:styleId="title-text">
    <w:name w:val="title-text"/>
    <w:basedOn w:val="Absatz-Standardschriftart"/>
    <w:rsid w:val="00825599"/>
  </w:style>
  <w:style w:type="paragraph" w:styleId="Listenabsatz">
    <w:name w:val="List Paragraph"/>
    <w:basedOn w:val="Standard"/>
    <w:uiPriority w:val="34"/>
    <w:qFormat/>
    <w:rsid w:val="00825599"/>
    <w:pPr>
      <w:spacing w:after="0" w:line="240" w:lineRule="auto"/>
      <w:ind w:left="720"/>
      <w:contextualSpacing/>
    </w:pPr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26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547"/>
  </w:style>
  <w:style w:type="paragraph" w:styleId="Fuzeile">
    <w:name w:val="footer"/>
    <w:basedOn w:val="Standard"/>
    <w:link w:val="FuzeileZchn"/>
    <w:uiPriority w:val="99"/>
    <w:unhideWhenUsed/>
    <w:rsid w:val="00226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6547"/>
  </w:style>
  <w:style w:type="character" w:styleId="Zeilennummer">
    <w:name w:val="line number"/>
    <w:basedOn w:val="Absatz-Standardschriftart"/>
    <w:uiPriority w:val="99"/>
    <w:semiHidden/>
    <w:unhideWhenUsed/>
    <w:rsid w:val="00226547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06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0E4F2C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4F2C"/>
    <w:rPr>
      <w:rFonts w:ascii="Calibri" w:hAnsi="Calibri" w:cs="Calibri"/>
      <w:noProof/>
      <w:sz w:val="24"/>
      <w:lang w:val="en-US"/>
    </w:rPr>
  </w:style>
  <w:style w:type="paragraph" w:styleId="berarbeitung">
    <w:name w:val="Revision"/>
    <w:hidden/>
    <w:uiPriority w:val="99"/>
    <w:semiHidden/>
    <w:rsid w:val="00D06F01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442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1C494C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5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CA6D6-366C-4A03-A7ED-90A8617EB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s, Timmy</dc:creator>
  <cp:keywords/>
  <dc:description/>
  <cp:lastModifiedBy>Strauss, Timmy</cp:lastModifiedBy>
  <cp:revision>2</cp:revision>
  <cp:lastPrinted>2023-06-26T07:31:00Z</cp:lastPrinted>
  <dcterms:created xsi:type="dcterms:W3CDTF">2023-08-08T10:22:00Z</dcterms:created>
  <dcterms:modified xsi:type="dcterms:W3CDTF">2023-08-08T10:22:00Z</dcterms:modified>
</cp:coreProperties>
</file>